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2E2C0" w14:textId="24EE06E8" w:rsidR="0006368F" w:rsidRPr="0006368F" w:rsidRDefault="00761971">
      <w:pPr>
        <w:rPr>
          <w:rFonts w:ascii="Garamond" w:hAnsi="Garamond"/>
          <w:b/>
        </w:rPr>
      </w:pPr>
      <w:r>
        <w:rPr>
          <w:rFonts w:ascii="Garamond" w:hAnsi="Garamond"/>
          <w:b/>
        </w:rPr>
        <w:t>Additional</w:t>
      </w:r>
      <w:r w:rsidR="0006368F" w:rsidRPr="0006368F">
        <w:rPr>
          <w:rFonts w:ascii="Garamond" w:hAnsi="Garamond"/>
          <w:b/>
        </w:rPr>
        <w:t xml:space="preserve"> File 1</w:t>
      </w:r>
    </w:p>
    <w:p w14:paraId="5AA371CE" w14:textId="77777777" w:rsidR="0006368F" w:rsidRPr="0006368F" w:rsidRDefault="0006368F">
      <w:pPr>
        <w:rPr>
          <w:rFonts w:ascii="Garamond" w:hAnsi="Garamond"/>
          <w:b/>
        </w:rPr>
      </w:pPr>
    </w:p>
    <w:p w14:paraId="4FB19542" w14:textId="343B79F8" w:rsidR="00DF658D" w:rsidRPr="0006368F" w:rsidRDefault="00D86511">
      <w:pPr>
        <w:rPr>
          <w:rFonts w:ascii="Garamond" w:hAnsi="Garamond"/>
          <w:b/>
        </w:rPr>
      </w:pPr>
      <w:r w:rsidRPr="0006368F">
        <w:rPr>
          <w:rFonts w:ascii="Garamond" w:hAnsi="Garamond"/>
          <w:b/>
        </w:rPr>
        <w:t>Dementia ascertainment protocol- Lothian Birth Cohort</w:t>
      </w:r>
      <w:r w:rsidR="00621DD5" w:rsidRPr="0006368F">
        <w:rPr>
          <w:rFonts w:ascii="Garamond" w:hAnsi="Garamond"/>
          <w:b/>
        </w:rPr>
        <w:t xml:space="preserve"> 1936 Study</w:t>
      </w:r>
    </w:p>
    <w:p w14:paraId="6AB7F6B7" w14:textId="77777777" w:rsidR="00D86511" w:rsidRPr="0006368F" w:rsidRDefault="00D86511">
      <w:pPr>
        <w:rPr>
          <w:rFonts w:ascii="Garamond" w:hAnsi="Garamond"/>
        </w:rPr>
      </w:pPr>
    </w:p>
    <w:p w14:paraId="2E80C058" w14:textId="64B4C696" w:rsidR="00075110" w:rsidRPr="0006368F" w:rsidRDefault="0006368F" w:rsidP="00075110">
      <w:pPr>
        <w:pStyle w:val="ListParagraph"/>
        <w:numPr>
          <w:ilvl w:val="0"/>
          <w:numId w:val="2"/>
        </w:numPr>
        <w:rPr>
          <w:rFonts w:ascii="Garamond" w:hAnsi="Garamond"/>
        </w:rPr>
      </w:pPr>
      <w:r>
        <w:rPr>
          <w:rFonts w:ascii="Garamond" w:hAnsi="Garamond"/>
        </w:rPr>
        <w:t>AT</w:t>
      </w:r>
      <w:r w:rsidR="004850F1" w:rsidRPr="0006368F">
        <w:rPr>
          <w:rFonts w:ascii="Garamond" w:hAnsi="Garamond"/>
        </w:rPr>
        <w:t xml:space="preserve"> will </w:t>
      </w:r>
      <w:r>
        <w:rPr>
          <w:rFonts w:ascii="Garamond" w:hAnsi="Garamond"/>
        </w:rPr>
        <w:t>securely email</w:t>
      </w:r>
      <w:r w:rsidR="00FF3DF0" w:rsidRPr="0006368F">
        <w:rPr>
          <w:rFonts w:ascii="Garamond" w:hAnsi="Garamond"/>
        </w:rPr>
        <w:t xml:space="preserve"> the </w:t>
      </w:r>
      <w:r w:rsidR="004850F1" w:rsidRPr="0006368F">
        <w:rPr>
          <w:rFonts w:ascii="Garamond" w:hAnsi="Garamond"/>
        </w:rPr>
        <w:t xml:space="preserve">participant list from LBC </w:t>
      </w:r>
    </w:p>
    <w:p w14:paraId="1C5FBF18" w14:textId="77777777" w:rsidR="00075110" w:rsidRPr="0006368F" w:rsidRDefault="00075110" w:rsidP="00075110">
      <w:pPr>
        <w:pStyle w:val="ListParagraph"/>
        <w:rPr>
          <w:rFonts w:ascii="Garamond" w:hAnsi="Garamond"/>
        </w:rPr>
      </w:pPr>
    </w:p>
    <w:p w14:paraId="2032CE5E" w14:textId="4BD4F304" w:rsidR="00D86511" w:rsidRPr="0006368F" w:rsidRDefault="004850F1" w:rsidP="00075110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>Divide participants</w:t>
      </w:r>
      <w:r w:rsidR="000810A8" w:rsidRPr="0006368F">
        <w:rPr>
          <w:rFonts w:ascii="Garamond" w:hAnsi="Garamond"/>
        </w:rPr>
        <w:t xml:space="preserve"> </w:t>
      </w:r>
      <w:r w:rsidR="00075110" w:rsidRPr="0006368F">
        <w:rPr>
          <w:rFonts w:ascii="Garamond" w:hAnsi="Garamond"/>
        </w:rPr>
        <w:t xml:space="preserve">who have given consent </w:t>
      </w:r>
      <w:r w:rsidR="000810A8" w:rsidRPr="0006368F">
        <w:rPr>
          <w:rFonts w:ascii="Garamond" w:hAnsi="Garamond"/>
        </w:rPr>
        <w:t xml:space="preserve">between </w:t>
      </w:r>
      <w:r w:rsidR="0006368F">
        <w:rPr>
          <w:rFonts w:ascii="Garamond" w:hAnsi="Garamond"/>
        </w:rPr>
        <w:t>AS</w:t>
      </w:r>
      <w:r w:rsidR="008E01FF" w:rsidRPr="0006368F">
        <w:rPr>
          <w:rFonts w:ascii="Garamond" w:hAnsi="Garamond"/>
        </w:rPr>
        <w:t xml:space="preserve">, </w:t>
      </w:r>
      <w:r w:rsidR="0006368F">
        <w:rPr>
          <w:rFonts w:ascii="Garamond" w:hAnsi="Garamond"/>
        </w:rPr>
        <w:t>CG</w:t>
      </w:r>
      <w:r w:rsidR="00D86511" w:rsidRPr="0006368F">
        <w:rPr>
          <w:rFonts w:ascii="Garamond" w:hAnsi="Garamond"/>
        </w:rPr>
        <w:t xml:space="preserve"> and </w:t>
      </w:r>
      <w:r w:rsidR="0006368F">
        <w:rPr>
          <w:rFonts w:ascii="Garamond" w:hAnsi="Garamond"/>
        </w:rPr>
        <w:t>GW</w:t>
      </w:r>
    </w:p>
    <w:p w14:paraId="5823AD09" w14:textId="77777777" w:rsidR="00950EE2" w:rsidRPr="0006368F" w:rsidRDefault="00950EE2" w:rsidP="00950EE2">
      <w:pPr>
        <w:rPr>
          <w:rFonts w:ascii="Garamond" w:hAnsi="Garamond"/>
        </w:rPr>
      </w:pPr>
    </w:p>
    <w:p w14:paraId="6BB217A5" w14:textId="77777777" w:rsidR="00950EE2" w:rsidRPr="0006368F" w:rsidRDefault="00D3216E" w:rsidP="00950EE2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 xml:space="preserve">For each participant search CHI/ UHPI </w:t>
      </w:r>
      <w:r w:rsidR="00FF63CE" w:rsidRPr="0006368F">
        <w:rPr>
          <w:rFonts w:ascii="Garamond" w:hAnsi="Garamond"/>
        </w:rPr>
        <w:t>number on TRAK</w:t>
      </w:r>
    </w:p>
    <w:p w14:paraId="2A420BEE" w14:textId="77777777" w:rsidR="00605D2E" w:rsidRPr="0006368F" w:rsidRDefault="00605D2E" w:rsidP="00605D2E">
      <w:pPr>
        <w:rPr>
          <w:rFonts w:ascii="Garamond" w:hAnsi="Garamond"/>
        </w:rPr>
      </w:pPr>
    </w:p>
    <w:p w14:paraId="42D06E05" w14:textId="06334F39" w:rsidR="00605D2E" w:rsidRPr="0006368F" w:rsidRDefault="00605D2E" w:rsidP="00950EE2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 xml:space="preserve">Search </w:t>
      </w:r>
      <w:r w:rsidR="0006368F">
        <w:rPr>
          <w:rFonts w:ascii="Garamond" w:hAnsi="Garamond"/>
        </w:rPr>
        <w:t>T</w:t>
      </w:r>
      <w:r w:rsidRPr="0006368F">
        <w:rPr>
          <w:rFonts w:ascii="Garamond" w:hAnsi="Garamond"/>
        </w:rPr>
        <w:t xml:space="preserve">rak diagnosis list </w:t>
      </w:r>
      <w:r w:rsidR="004A1E1B" w:rsidRPr="0006368F">
        <w:rPr>
          <w:rFonts w:ascii="Garamond" w:hAnsi="Garamond"/>
        </w:rPr>
        <w:t>(via clinical history</w:t>
      </w:r>
      <w:r w:rsidR="0006368F">
        <w:rPr>
          <w:rFonts w:ascii="Garamond" w:hAnsi="Garamond"/>
        </w:rPr>
        <w:t>,</w:t>
      </w:r>
      <w:r w:rsidR="004A1E1B" w:rsidRPr="0006368F">
        <w:rPr>
          <w:rFonts w:ascii="Garamond" w:hAnsi="Garamond"/>
        </w:rPr>
        <w:t xml:space="preserve"> then previous codes) </w:t>
      </w:r>
      <w:r w:rsidRPr="0006368F">
        <w:rPr>
          <w:rFonts w:ascii="Garamond" w:hAnsi="Garamond"/>
        </w:rPr>
        <w:t>for coded diagnoses of dementia or cognitive impairment</w:t>
      </w:r>
    </w:p>
    <w:p w14:paraId="5119975F" w14:textId="77777777" w:rsidR="00950EE2" w:rsidRPr="0006368F" w:rsidRDefault="00950EE2" w:rsidP="00950EE2">
      <w:pPr>
        <w:rPr>
          <w:rFonts w:ascii="Garamond" w:hAnsi="Garamond"/>
        </w:rPr>
      </w:pPr>
    </w:p>
    <w:p w14:paraId="5DD10462" w14:textId="77777777" w:rsidR="00FF63CE" w:rsidRPr="0006368F" w:rsidRDefault="00FF63CE" w:rsidP="00B27CC8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>Scan home appointment screen for MATS</w:t>
      </w:r>
      <w:r w:rsidR="00D1371B" w:rsidRPr="0006368F">
        <w:rPr>
          <w:rFonts w:ascii="Garamond" w:hAnsi="Garamond"/>
        </w:rPr>
        <w:t xml:space="preserve"> (Memory Assessment &amp; Treatment Service)</w:t>
      </w:r>
      <w:r w:rsidR="00B31A6E" w:rsidRPr="0006368F">
        <w:rPr>
          <w:rFonts w:ascii="Garamond" w:hAnsi="Garamond"/>
        </w:rPr>
        <w:t xml:space="preserve"> appointment- attended/ not attended/ booked</w:t>
      </w:r>
    </w:p>
    <w:p w14:paraId="36A1FA85" w14:textId="77777777" w:rsidR="00950EE2" w:rsidRPr="0006368F" w:rsidRDefault="00950EE2" w:rsidP="00950EE2">
      <w:pPr>
        <w:rPr>
          <w:rFonts w:ascii="Garamond" w:hAnsi="Garamond"/>
        </w:rPr>
      </w:pPr>
    </w:p>
    <w:p w14:paraId="7F148EC3" w14:textId="77777777" w:rsidR="00FF63CE" w:rsidRPr="0006368F" w:rsidRDefault="00FF63CE" w:rsidP="00B27CC8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>If MATS appointment- search SCI store/ correspondence for letter</w:t>
      </w:r>
    </w:p>
    <w:p w14:paraId="52B5D5DC" w14:textId="77777777" w:rsidR="00950EE2" w:rsidRPr="0006368F" w:rsidRDefault="00950EE2" w:rsidP="00950EE2">
      <w:pPr>
        <w:rPr>
          <w:rFonts w:ascii="Garamond" w:hAnsi="Garamond"/>
        </w:rPr>
      </w:pPr>
    </w:p>
    <w:p w14:paraId="24DA3F0D" w14:textId="77777777" w:rsidR="00C671D7" w:rsidRPr="0006368F" w:rsidRDefault="00FF63CE" w:rsidP="00AE56C9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 xml:space="preserve">Document </w:t>
      </w:r>
      <w:r w:rsidR="00660552" w:rsidRPr="0006368F">
        <w:rPr>
          <w:rFonts w:ascii="Garamond" w:hAnsi="Garamond"/>
        </w:rPr>
        <w:t>certainty of diagnosis (no dement</w:t>
      </w:r>
      <w:r w:rsidR="007A30FC" w:rsidRPr="0006368F">
        <w:rPr>
          <w:rFonts w:ascii="Garamond" w:hAnsi="Garamond"/>
        </w:rPr>
        <w:t xml:space="preserve">ia, possible dementia, probable </w:t>
      </w:r>
      <w:r w:rsidR="005861BD" w:rsidRPr="0006368F">
        <w:rPr>
          <w:rFonts w:ascii="Garamond" w:hAnsi="Garamond"/>
        </w:rPr>
        <w:t>dementia)</w:t>
      </w:r>
      <w:r w:rsidR="00EE7C3A" w:rsidRPr="0006368F">
        <w:rPr>
          <w:rFonts w:ascii="Garamond" w:hAnsi="Garamond"/>
        </w:rPr>
        <w:t xml:space="preserve">, </w:t>
      </w:r>
      <w:r w:rsidR="00660552" w:rsidRPr="0006368F">
        <w:rPr>
          <w:rFonts w:ascii="Garamond" w:hAnsi="Garamond"/>
        </w:rPr>
        <w:t>subtype diagnosis</w:t>
      </w:r>
      <w:r w:rsidR="00C671D7" w:rsidRPr="0006368F">
        <w:rPr>
          <w:rFonts w:ascii="Garamond" w:hAnsi="Garamond"/>
        </w:rPr>
        <w:t xml:space="preserve"> (probable/ possible descriptor)</w:t>
      </w:r>
      <w:r w:rsidR="00660552" w:rsidRPr="0006368F">
        <w:rPr>
          <w:rFonts w:ascii="Garamond" w:hAnsi="Garamond"/>
        </w:rPr>
        <w:t xml:space="preserve">, </w:t>
      </w:r>
      <w:r w:rsidR="005861BD" w:rsidRPr="0006368F">
        <w:rPr>
          <w:rFonts w:ascii="Garamond" w:hAnsi="Garamond"/>
        </w:rPr>
        <w:t xml:space="preserve">code (if app), </w:t>
      </w:r>
      <w:r w:rsidRPr="0006368F">
        <w:rPr>
          <w:rFonts w:ascii="Garamond" w:hAnsi="Garamond"/>
        </w:rPr>
        <w:t>date of diagnosis, cognitive assessm</w:t>
      </w:r>
      <w:r w:rsidR="00950EE2" w:rsidRPr="0006368F">
        <w:rPr>
          <w:rFonts w:ascii="Garamond" w:hAnsi="Garamond"/>
        </w:rPr>
        <w:t>ent score</w:t>
      </w:r>
      <w:r w:rsidR="00C671D7" w:rsidRPr="0006368F">
        <w:rPr>
          <w:rFonts w:ascii="Garamond" w:hAnsi="Garamond"/>
        </w:rPr>
        <w:t xml:space="preserve"> and scale used</w:t>
      </w:r>
      <w:r w:rsidR="00950EE2" w:rsidRPr="0006368F">
        <w:rPr>
          <w:rFonts w:ascii="Garamond" w:hAnsi="Garamond"/>
        </w:rPr>
        <w:t xml:space="preserve">, </w:t>
      </w:r>
      <w:r w:rsidR="00C671D7" w:rsidRPr="0006368F">
        <w:rPr>
          <w:rFonts w:ascii="Garamond" w:hAnsi="Garamond"/>
        </w:rPr>
        <w:t>capacity (yes/ no/ uncertain)</w:t>
      </w:r>
      <w:r w:rsidR="00C12936" w:rsidRPr="0006368F">
        <w:rPr>
          <w:rFonts w:ascii="Garamond" w:hAnsi="Garamond"/>
        </w:rPr>
        <w:t>, cognitive enhancer medication (no/ yes + name)</w:t>
      </w:r>
      <w:r w:rsidR="00950EE2" w:rsidRPr="0006368F">
        <w:rPr>
          <w:rFonts w:ascii="Garamond" w:hAnsi="Garamond"/>
        </w:rPr>
        <w:t xml:space="preserve"> &gt; </w:t>
      </w:r>
      <w:r w:rsidR="007A6B56" w:rsidRPr="0006368F">
        <w:rPr>
          <w:rFonts w:ascii="Garamond" w:hAnsi="Garamond"/>
        </w:rPr>
        <w:t xml:space="preserve">Sheet 2 of </w:t>
      </w:r>
      <w:r w:rsidR="00832512" w:rsidRPr="0006368F">
        <w:rPr>
          <w:rFonts w:ascii="Garamond" w:hAnsi="Garamond"/>
        </w:rPr>
        <w:t xml:space="preserve">Excel </w:t>
      </w:r>
      <w:r w:rsidR="00DF0071" w:rsidRPr="0006368F">
        <w:rPr>
          <w:rFonts w:ascii="Garamond" w:hAnsi="Garamond"/>
        </w:rPr>
        <w:t>S</w:t>
      </w:r>
      <w:r w:rsidR="00C671D7" w:rsidRPr="0006368F">
        <w:rPr>
          <w:rFonts w:ascii="Garamond" w:hAnsi="Garamond"/>
        </w:rPr>
        <w:t>preadsheet</w:t>
      </w:r>
      <w:r w:rsidR="00E51155" w:rsidRPr="0006368F">
        <w:rPr>
          <w:rFonts w:ascii="Garamond" w:hAnsi="Garamond"/>
        </w:rPr>
        <w:t xml:space="preserve"> on shared drive</w:t>
      </w:r>
      <w:r w:rsidR="004850F1" w:rsidRPr="0006368F">
        <w:rPr>
          <w:rFonts w:ascii="Garamond" w:hAnsi="Garamond"/>
        </w:rPr>
        <w:t xml:space="preserve"> </w:t>
      </w:r>
    </w:p>
    <w:p w14:paraId="63B19F4D" w14:textId="77777777" w:rsidR="007A6B56" w:rsidRPr="0006368F" w:rsidRDefault="007A6B56" w:rsidP="007A6B56">
      <w:pPr>
        <w:rPr>
          <w:rFonts w:ascii="Garamond" w:hAnsi="Garamond"/>
        </w:rPr>
      </w:pPr>
    </w:p>
    <w:p w14:paraId="3039350D" w14:textId="15A29BC2" w:rsidR="00C671D7" w:rsidRPr="0006368F" w:rsidRDefault="005C6F3F" w:rsidP="00B27CC8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 xml:space="preserve">Copy </w:t>
      </w:r>
      <w:r w:rsidR="0006368F">
        <w:rPr>
          <w:rFonts w:ascii="Garamond" w:hAnsi="Garamond"/>
        </w:rPr>
        <w:t xml:space="preserve">and </w:t>
      </w:r>
      <w:r w:rsidRPr="0006368F">
        <w:rPr>
          <w:rFonts w:ascii="Garamond" w:hAnsi="Garamond"/>
        </w:rPr>
        <w:t xml:space="preserve">paste text relating to capacity assessment and </w:t>
      </w:r>
      <w:r w:rsidR="007A6B56" w:rsidRPr="0006368F">
        <w:rPr>
          <w:rFonts w:ascii="Garamond" w:hAnsi="Garamond"/>
        </w:rPr>
        <w:t xml:space="preserve">summary of </w:t>
      </w:r>
      <w:r w:rsidR="00061F02" w:rsidRPr="0006368F">
        <w:rPr>
          <w:rFonts w:ascii="Garamond" w:hAnsi="Garamond"/>
        </w:rPr>
        <w:t xml:space="preserve">diagnostic </w:t>
      </w:r>
      <w:r w:rsidR="007A6B56" w:rsidRPr="0006368F">
        <w:rPr>
          <w:rFonts w:ascii="Garamond" w:hAnsi="Garamond"/>
        </w:rPr>
        <w:t xml:space="preserve">rationale &gt; Word Document on </w:t>
      </w:r>
      <w:r w:rsidR="0006368F">
        <w:rPr>
          <w:rFonts w:ascii="Garamond" w:hAnsi="Garamond"/>
        </w:rPr>
        <w:t xml:space="preserve">the </w:t>
      </w:r>
      <w:r w:rsidR="007A6B56" w:rsidRPr="0006368F">
        <w:rPr>
          <w:rFonts w:ascii="Garamond" w:hAnsi="Garamond"/>
        </w:rPr>
        <w:t>shared drive (one for each participant indexed by LBC number as the filename)</w:t>
      </w:r>
    </w:p>
    <w:p w14:paraId="1DB4F2AA" w14:textId="77777777" w:rsidR="00950EE2" w:rsidRPr="0006368F" w:rsidRDefault="00950EE2" w:rsidP="00950EE2">
      <w:pPr>
        <w:rPr>
          <w:rFonts w:ascii="Garamond" w:hAnsi="Garamond"/>
        </w:rPr>
      </w:pPr>
    </w:p>
    <w:p w14:paraId="41CE2D6A" w14:textId="77777777" w:rsidR="009C0706" w:rsidRPr="0006368F" w:rsidRDefault="009C0706" w:rsidP="00B27CC8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>Scan home appointment screen for other relevant appointments</w:t>
      </w:r>
      <w:r w:rsidR="00020EA5" w:rsidRPr="0006368F">
        <w:rPr>
          <w:rFonts w:ascii="Garamond" w:hAnsi="Garamond"/>
        </w:rPr>
        <w:t>/ admissions</w:t>
      </w:r>
      <w:r w:rsidRPr="0006368F">
        <w:rPr>
          <w:rFonts w:ascii="Garamond" w:hAnsi="Garamond"/>
        </w:rPr>
        <w:t>- Old Age Psychiatry, Medicine of the Elderly, Cognitive Disorders Clinic</w:t>
      </w:r>
      <w:r w:rsidR="005F7F44" w:rsidRPr="0006368F">
        <w:rPr>
          <w:rFonts w:ascii="Garamond" w:hAnsi="Garamond"/>
        </w:rPr>
        <w:t xml:space="preserve"> (under Neurology)</w:t>
      </w:r>
    </w:p>
    <w:p w14:paraId="1DB10431" w14:textId="77777777" w:rsidR="00950EE2" w:rsidRPr="0006368F" w:rsidRDefault="00950EE2" w:rsidP="00950EE2">
      <w:pPr>
        <w:rPr>
          <w:rFonts w:ascii="Garamond" w:hAnsi="Garamond"/>
        </w:rPr>
      </w:pPr>
    </w:p>
    <w:p w14:paraId="2AFA869F" w14:textId="77777777" w:rsidR="009C0706" w:rsidRPr="0006368F" w:rsidRDefault="009E5AA2" w:rsidP="00B27CC8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 xml:space="preserve">Complete </w:t>
      </w:r>
      <w:r w:rsidR="009C0706" w:rsidRPr="0006368F">
        <w:rPr>
          <w:rFonts w:ascii="Garamond" w:hAnsi="Garamond"/>
        </w:rPr>
        <w:t xml:space="preserve">#7 </w:t>
      </w:r>
      <w:r w:rsidR="00731739" w:rsidRPr="0006368F">
        <w:rPr>
          <w:rFonts w:ascii="Garamond" w:hAnsi="Garamond"/>
        </w:rPr>
        <w:t xml:space="preserve">and #8 </w:t>
      </w:r>
      <w:r w:rsidR="009C0706" w:rsidRPr="0006368F">
        <w:rPr>
          <w:rFonts w:ascii="Garamond" w:hAnsi="Garamond"/>
        </w:rPr>
        <w:t>for each as appropriate</w:t>
      </w:r>
      <w:r w:rsidR="00E0567C" w:rsidRPr="0006368F">
        <w:rPr>
          <w:rFonts w:ascii="Garamond" w:hAnsi="Garamond"/>
        </w:rPr>
        <w:t xml:space="preserve"> (if admission go through ‘Clinical Notes’ for that admission</w:t>
      </w:r>
      <w:r w:rsidR="009C3B2C" w:rsidRPr="0006368F">
        <w:rPr>
          <w:rFonts w:ascii="Garamond" w:hAnsi="Garamond"/>
        </w:rPr>
        <w:t xml:space="preserve"> and search for Psychological Medicine entries</w:t>
      </w:r>
      <w:r w:rsidR="00E0567C" w:rsidRPr="0006368F">
        <w:rPr>
          <w:rFonts w:ascii="Garamond" w:hAnsi="Garamond"/>
        </w:rPr>
        <w:t>)</w:t>
      </w:r>
    </w:p>
    <w:p w14:paraId="680B4BCA" w14:textId="77777777" w:rsidR="00950EE2" w:rsidRPr="0006368F" w:rsidRDefault="00950EE2" w:rsidP="00950EE2">
      <w:pPr>
        <w:rPr>
          <w:rFonts w:ascii="Garamond" w:hAnsi="Garamond"/>
        </w:rPr>
      </w:pPr>
    </w:p>
    <w:p w14:paraId="14676FE8" w14:textId="77777777" w:rsidR="00F74BCD" w:rsidRPr="0006368F" w:rsidRDefault="00F74BCD" w:rsidP="00B27CC8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>If DNA</w:t>
      </w:r>
      <w:r w:rsidR="00F55D18" w:rsidRPr="0006368F">
        <w:rPr>
          <w:rFonts w:ascii="Garamond" w:hAnsi="Garamond"/>
        </w:rPr>
        <w:t>/ booked</w:t>
      </w:r>
      <w:r w:rsidRPr="0006368F">
        <w:rPr>
          <w:rFonts w:ascii="Garamond" w:hAnsi="Garamond"/>
        </w:rPr>
        <w:t>- search SCI store for GP referral</w:t>
      </w:r>
    </w:p>
    <w:p w14:paraId="5F3CE3DB" w14:textId="77777777" w:rsidR="00950EE2" w:rsidRPr="0006368F" w:rsidRDefault="00950EE2" w:rsidP="00950EE2">
      <w:pPr>
        <w:rPr>
          <w:rFonts w:ascii="Garamond" w:hAnsi="Garamond"/>
        </w:rPr>
      </w:pPr>
    </w:p>
    <w:p w14:paraId="3DFE3AD3" w14:textId="77777777" w:rsidR="00AF04CB" w:rsidRPr="0006368F" w:rsidRDefault="00AF04CB" w:rsidP="00B27CC8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>Scan</w:t>
      </w:r>
      <w:r w:rsidR="00D02D34" w:rsidRPr="0006368F">
        <w:rPr>
          <w:rFonts w:ascii="Garamond" w:hAnsi="Garamond"/>
        </w:rPr>
        <w:t xml:space="preserve"> waiting list for relevant appointments</w:t>
      </w:r>
      <w:r w:rsidRPr="0006368F">
        <w:rPr>
          <w:rFonts w:ascii="Garamond" w:hAnsi="Garamond"/>
        </w:rPr>
        <w:t>- MATS, POA, MOE etc</w:t>
      </w:r>
    </w:p>
    <w:p w14:paraId="5D238A91" w14:textId="77777777" w:rsidR="00950EE2" w:rsidRPr="0006368F" w:rsidRDefault="00950EE2" w:rsidP="00950EE2">
      <w:pPr>
        <w:rPr>
          <w:rFonts w:ascii="Garamond" w:hAnsi="Garamond"/>
        </w:rPr>
      </w:pPr>
    </w:p>
    <w:p w14:paraId="3787B551" w14:textId="77777777" w:rsidR="00106564" w:rsidRPr="0006368F" w:rsidRDefault="00106564" w:rsidP="00B27CC8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>Look at KIS data for dementia/ cognitive impairment diagnosis</w:t>
      </w:r>
    </w:p>
    <w:p w14:paraId="6C43B9B1" w14:textId="77777777" w:rsidR="00950EE2" w:rsidRPr="0006368F" w:rsidRDefault="00950EE2" w:rsidP="00950EE2">
      <w:pPr>
        <w:rPr>
          <w:rFonts w:ascii="Garamond" w:hAnsi="Garamond"/>
        </w:rPr>
      </w:pPr>
    </w:p>
    <w:p w14:paraId="7D37B043" w14:textId="77777777" w:rsidR="000E1ED8" w:rsidRPr="0006368F" w:rsidRDefault="000E1ED8" w:rsidP="00B27CC8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 xml:space="preserve">Look at ECS data for </w:t>
      </w:r>
      <w:r w:rsidR="004850F1" w:rsidRPr="0006368F">
        <w:rPr>
          <w:rFonts w:ascii="Garamond" w:hAnsi="Garamond"/>
        </w:rPr>
        <w:t xml:space="preserve">cognitive enhancer medication </w:t>
      </w:r>
    </w:p>
    <w:p w14:paraId="5C71E902" w14:textId="77777777" w:rsidR="00950EE2" w:rsidRPr="0006368F" w:rsidRDefault="00950EE2" w:rsidP="00950EE2">
      <w:pPr>
        <w:rPr>
          <w:rFonts w:ascii="Garamond" w:hAnsi="Garamond"/>
        </w:rPr>
      </w:pPr>
    </w:p>
    <w:p w14:paraId="1904D682" w14:textId="77777777" w:rsidR="00AA4569" w:rsidRPr="0006368F" w:rsidRDefault="00C633E2" w:rsidP="001E7E9F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>Scan correspondence for dementia</w:t>
      </w:r>
      <w:r w:rsidR="00C97AC4" w:rsidRPr="0006368F">
        <w:rPr>
          <w:rFonts w:ascii="Garamond" w:hAnsi="Garamond"/>
        </w:rPr>
        <w:t xml:space="preserve">/ cognitive impairment </w:t>
      </w:r>
      <w:r w:rsidR="00AA4569" w:rsidRPr="0006368F">
        <w:rPr>
          <w:rFonts w:ascii="Garamond" w:hAnsi="Garamond"/>
        </w:rPr>
        <w:t>and/or terminal illness</w:t>
      </w:r>
      <w:r w:rsidR="00C97AC4" w:rsidRPr="0006368F">
        <w:rPr>
          <w:rFonts w:ascii="Garamond" w:hAnsi="Garamond"/>
        </w:rPr>
        <w:t xml:space="preserve"> diagnosis</w:t>
      </w:r>
      <w:r w:rsidR="006F7F54" w:rsidRPr="0006368F">
        <w:rPr>
          <w:rFonts w:ascii="Garamond" w:hAnsi="Garamond"/>
        </w:rPr>
        <w:t>. CTRL + F “dementia”, “</w:t>
      </w:r>
      <w:proofErr w:type="spellStart"/>
      <w:r w:rsidR="006F7F54" w:rsidRPr="0006368F">
        <w:rPr>
          <w:rFonts w:ascii="Garamond" w:hAnsi="Garamond"/>
        </w:rPr>
        <w:t>cogn</w:t>
      </w:r>
      <w:proofErr w:type="spellEnd"/>
      <w:r w:rsidR="006F7F54" w:rsidRPr="0006368F">
        <w:rPr>
          <w:rFonts w:ascii="Garamond" w:hAnsi="Garamond"/>
        </w:rPr>
        <w:t xml:space="preserve">”, “memory”. </w:t>
      </w:r>
    </w:p>
    <w:p w14:paraId="69A5F877" w14:textId="77777777" w:rsidR="00950EE2" w:rsidRPr="0006368F" w:rsidRDefault="00950EE2" w:rsidP="00950EE2">
      <w:pPr>
        <w:rPr>
          <w:rFonts w:ascii="Garamond" w:hAnsi="Garamond"/>
        </w:rPr>
      </w:pPr>
    </w:p>
    <w:p w14:paraId="1F39D2C3" w14:textId="7B06CAA0" w:rsidR="00192ACC" w:rsidRPr="0006368F" w:rsidRDefault="00D61863" w:rsidP="00B27CC8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>For each patient</w:t>
      </w:r>
      <w:r w:rsidR="00231086" w:rsidRPr="0006368F">
        <w:rPr>
          <w:rFonts w:ascii="Garamond" w:hAnsi="Garamond"/>
        </w:rPr>
        <w:t xml:space="preserve"> on </w:t>
      </w:r>
      <w:r w:rsidR="0006368F">
        <w:rPr>
          <w:rFonts w:ascii="Garamond" w:hAnsi="Garamond"/>
        </w:rPr>
        <w:t xml:space="preserve">the </w:t>
      </w:r>
      <w:r w:rsidR="00231086" w:rsidRPr="0006368F">
        <w:rPr>
          <w:rFonts w:ascii="Garamond" w:hAnsi="Garamond"/>
        </w:rPr>
        <w:t>spreadsheet:</w:t>
      </w:r>
      <w:r w:rsidRPr="0006368F">
        <w:rPr>
          <w:rFonts w:ascii="Garamond" w:hAnsi="Garamond"/>
        </w:rPr>
        <w:t xml:space="preserve"> confirm that </w:t>
      </w:r>
      <w:r w:rsidR="0006368F">
        <w:rPr>
          <w:rFonts w:ascii="Garamond" w:hAnsi="Garamond"/>
        </w:rPr>
        <w:t>T</w:t>
      </w:r>
      <w:r w:rsidRPr="0006368F">
        <w:rPr>
          <w:rFonts w:ascii="Garamond" w:hAnsi="Garamond"/>
        </w:rPr>
        <w:t xml:space="preserve">rak has been searched, </w:t>
      </w:r>
      <w:r w:rsidR="006A71B6" w:rsidRPr="0006368F">
        <w:rPr>
          <w:rFonts w:ascii="Garamond" w:hAnsi="Garamond"/>
        </w:rPr>
        <w:t xml:space="preserve">enter </w:t>
      </w:r>
      <w:r w:rsidR="005E0225" w:rsidRPr="0006368F">
        <w:rPr>
          <w:rFonts w:ascii="Garamond" w:hAnsi="Garamond"/>
        </w:rPr>
        <w:t xml:space="preserve">dementia </w:t>
      </w:r>
      <w:r w:rsidR="00032465" w:rsidRPr="0006368F">
        <w:rPr>
          <w:rFonts w:ascii="Garamond" w:hAnsi="Garamond"/>
        </w:rPr>
        <w:t>diagnosis (probable</w:t>
      </w:r>
      <w:r w:rsidR="006A71B6" w:rsidRPr="0006368F">
        <w:rPr>
          <w:rFonts w:ascii="Garamond" w:hAnsi="Garamond"/>
        </w:rPr>
        <w:t>, possible</w:t>
      </w:r>
      <w:r w:rsidR="00032465" w:rsidRPr="0006368F">
        <w:rPr>
          <w:rFonts w:ascii="Garamond" w:hAnsi="Garamond"/>
        </w:rPr>
        <w:t>, no</w:t>
      </w:r>
      <w:r w:rsidR="0054478C" w:rsidRPr="0006368F">
        <w:rPr>
          <w:rFonts w:ascii="Garamond" w:hAnsi="Garamond"/>
        </w:rPr>
        <w:t>),</w:t>
      </w:r>
      <w:r w:rsidR="00CC7C51" w:rsidRPr="0006368F">
        <w:rPr>
          <w:rFonts w:ascii="Garamond" w:hAnsi="Garamond"/>
        </w:rPr>
        <w:t xml:space="preserve"> </w:t>
      </w:r>
      <w:r w:rsidR="00B050AF" w:rsidRPr="0006368F">
        <w:rPr>
          <w:rFonts w:ascii="Garamond" w:hAnsi="Garamond"/>
        </w:rPr>
        <w:t xml:space="preserve">capacity (yes, no, uncertain), </w:t>
      </w:r>
      <w:r w:rsidR="005F5B8A" w:rsidRPr="0006368F">
        <w:rPr>
          <w:rFonts w:ascii="Garamond" w:hAnsi="Garamond"/>
        </w:rPr>
        <w:t>terminal illness (yes/no</w:t>
      </w:r>
      <w:r w:rsidR="005E0225" w:rsidRPr="0006368F">
        <w:rPr>
          <w:rFonts w:ascii="Garamond" w:hAnsi="Garamond"/>
        </w:rPr>
        <w:t>),</w:t>
      </w:r>
      <w:r w:rsidR="005F5B8A" w:rsidRPr="0006368F">
        <w:rPr>
          <w:rFonts w:ascii="Garamond" w:hAnsi="Garamond"/>
        </w:rPr>
        <w:t xml:space="preserve"> </w:t>
      </w:r>
      <w:r w:rsidR="00176806" w:rsidRPr="0006368F">
        <w:rPr>
          <w:rFonts w:ascii="Garamond" w:hAnsi="Garamond"/>
        </w:rPr>
        <w:t xml:space="preserve">additional notes </w:t>
      </w:r>
      <w:proofErr w:type="gramStart"/>
      <w:r w:rsidR="00176806" w:rsidRPr="0006368F">
        <w:rPr>
          <w:rFonts w:ascii="Garamond" w:hAnsi="Garamond"/>
        </w:rPr>
        <w:t>e.g.</w:t>
      </w:r>
      <w:proofErr w:type="gramEnd"/>
      <w:r w:rsidR="00176806" w:rsidRPr="0006368F">
        <w:rPr>
          <w:rFonts w:ascii="Garamond" w:hAnsi="Garamond"/>
        </w:rPr>
        <w:t xml:space="preserve"> queries for </w:t>
      </w:r>
      <w:r w:rsidR="00C705E1" w:rsidRPr="0006368F">
        <w:rPr>
          <w:rFonts w:ascii="Garamond" w:hAnsi="Garamond"/>
        </w:rPr>
        <w:t>Study M</w:t>
      </w:r>
      <w:r w:rsidR="00176806" w:rsidRPr="0006368F">
        <w:rPr>
          <w:rFonts w:ascii="Garamond" w:hAnsi="Garamond"/>
        </w:rPr>
        <w:t xml:space="preserve">edics, </w:t>
      </w:r>
      <w:r w:rsidR="005F5B8A" w:rsidRPr="0006368F">
        <w:rPr>
          <w:rFonts w:ascii="Garamond" w:hAnsi="Garamond"/>
        </w:rPr>
        <w:t>and</w:t>
      </w:r>
      <w:r w:rsidR="005E0225" w:rsidRPr="0006368F">
        <w:rPr>
          <w:rFonts w:ascii="Garamond" w:hAnsi="Garamond"/>
        </w:rPr>
        <w:t xml:space="preserve"> </w:t>
      </w:r>
      <w:r w:rsidR="006A71B6" w:rsidRPr="0006368F">
        <w:rPr>
          <w:rFonts w:ascii="Garamond" w:hAnsi="Garamond"/>
        </w:rPr>
        <w:t>an indication if further info is</w:t>
      </w:r>
      <w:r w:rsidR="00CC7C51" w:rsidRPr="0006368F">
        <w:rPr>
          <w:rFonts w:ascii="Garamond" w:hAnsi="Garamond"/>
        </w:rPr>
        <w:t xml:space="preserve"> availab</w:t>
      </w:r>
      <w:r w:rsidR="0054478C" w:rsidRPr="0006368F">
        <w:rPr>
          <w:rFonts w:ascii="Garamond" w:hAnsi="Garamond"/>
        </w:rPr>
        <w:t>le in She</w:t>
      </w:r>
      <w:r w:rsidR="004A3877" w:rsidRPr="0006368F">
        <w:rPr>
          <w:rFonts w:ascii="Garamond" w:hAnsi="Garamond"/>
        </w:rPr>
        <w:t xml:space="preserve">et 2 of the </w:t>
      </w:r>
      <w:r w:rsidR="0085583B" w:rsidRPr="0006368F">
        <w:rPr>
          <w:rFonts w:ascii="Garamond" w:hAnsi="Garamond"/>
        </w:rPr>
        <w:t xml:space="preserve">Excel </w:t>
      </w:r>
      <w:r w:rsidR="00104554" w:rsidRPr="0006368F">
        <w:rPr>
          <w:rFonts w:ascii="Garamond" w:hAnsi="Garamond"/>
        </w:rPr>
        <w:t>S</w:t>
      </w:r>
      <w:r w:rsidR="004A3877" w:rsidRPr="0006368F">
        <w:rPr>
          <w:rFonts w:ascii="Garamond" w:hAnsi="Garamond"/>
        </w:rPr>
        <w:t xml:space="preserve">preadsheet and </w:t>
      </w:r>
      <w:r w:rsidR="00AE56C9" w:rsidRPr="0006368F">
        <w:rPr>
          <w:rFonts w:ascii="Garamond" w:hAnsi="Garamond"/>
        </w:rPr>
        <w:t>Word D</w:t>
      </w:r>
      <w:r w:rsidR="005F5B8A" w:rsidRPr="0006368F">
        <w:rPr>
          <w:rFonts w:ascii="Garamond" w:hAnsi="Garamond"/>
        </w:rPr>
        <w:t>ocument</w:t>
      </w:r>
      <w:r w:rsidR="004A3877" w:rsidRPr="0006368F">
        <w:rPr>
          <w:rFonts w:ascii="Garamond" w:hAnsi="Garamond"/>
        </w:rPr>
        <w:t xml:space="preserve"> on </w:t>
      </w:r>
      <w:r w:rsidR="0006368F">
        <w:rPr>
          <w:rFonts w:ascii="Garamond" w:hAnsi="Garamond"/>
        </w:rPr>
        <w:t xml:space="preserve">the </w:t>
      </w:r>
      <w:r w:rsidR="004A3877" w:rsidRPr="0006368F">
        <w:rPr>
          <w:rFonts w:ascii="Garamond" w:hAnsi="Garamond"/>
        </w:rPr>
        <w:t>shared drive</w:t>
      </w:r>
      <w:r w:rsidR="005F5B8A" w:rsidRPr="0006368F">
        <w:rPr>
          <w:rFonts w:ascii="Garamond" w:hAnsi="Garamond"/>
        </w:rPr>
        <w:t xml:space="preserve">. </w:t>
      </w:r>
    </w:p>
    <w:p w14:paraId="08573B0A" w14:textId="77777777" w:rsidR="006A0549" w:rsidRPr="0006368F" w:rsidRDefault="006A0549" w:rsidP="006A0549">
      <w:pPr>
        <w:pStyle w:val="ListParagraph"/>
        <w:rPr>
          <w:rFonts w:ascii="Garamond" w:hAnsi="Garamond"/>
        </w:rPr>
      </w:pPr>
    </w:p>
    <w:p w14:paraId="1580AAF4" w14:textId="53E9AB7E" w:rsidR="006A0549" w:rsidRPr="0006368F" w:rsidRDefault="006A0549" w:rsidP="00B27CC8">
      <w:pPr>
        <w:pStyle w:val="ListParagraph"/>
        <w:numPr>
          <w:ilvl w:val="0"/>
          <w:numId w:val="2"/>
        </w:numPr>
        <w:rPr>
          <w:rFonts w:ascii="Garamond" w:hAnsi="Garamond"/>
        </w:rPr>
      </w:pPr>
      <w:r w:rsidRPr="0006368F">
        <w:rPr>
          <w:rFonts w:ascii="Garamond" w:hAnsi="Garamond"/>
        </w:rPr>
        <w:t xml:space="preserve">If </w:t>
      </w:r>
      <w:r w:rsidR="0006368F">
        <w:rPr>
          <w:rFonts w:ascii="Garamond" w:hAnsi="Garamond"/>
        </w:rPr>
        <w:t xml:space="preserve">the </w:t>
      </w:r>
      <w:r w:rsidRPr="0006368F">
        <w:rPr>
          <w:rFonts w:ascii="Garamond" w:hAnsi="Garamond"/>
        </w:rPr>
        <w:t>patient</w:t>
      </w:r>
      <w:r w:rsidR="00464C2E" w:rsidRPr="0006368F">
        <w:rPr>
          <w:rFonts w:ascii="Garamond" w:hAnsi="Garamond"/>
        </w:rPr>
        <w:t xml:space="preserve"> is deceased, </w:t>
      </w:r>
      <w:r w:rsidRPr="0006368F">
        <w:rPr>
          <w:rFonts w:ascii="Garamond" w:hAnsi="Garamond"/>
        </w:rPr>
        <w:t xml:space="preserve">go through </w:t>
      </w:r>
      <w:r w:rsidR="0006368F">
        <w:rPr>
          <w:rFonts w:ascii="Garamond" w:hAnsi="Garamond"/>
        </w:rPr>
        <w:t xml:space="preserve">the </w:t>
      </w:r>
      <w:r w:rsidRPr="0006368F">
        <w:rPr>
          <w:rFonts w:ascii="Garamond" w:hAnsi="Garamond"/>
        </w:rPr>
        <w:t xml:space="preserve">protocol </w:t>
      </w:r>
      <w:r w:rsidR="00464C2E" w:rsidRPr="0006368F">
        <w:rPr>
          <w:rFonts w:ascii="Garamond" w:hAnsi="Garamond"/>
        </w:rPr>
        <w:t>as above. In addition</w:t>
      </w:r>
      <w:r w:rsidR="0006368F">
        <w:rPr>
          <w:rFonts w:ascii="Garamond" w:hAnsi="Garamond"/>
        </w:rPr>
        <w:t>,</w:t>
      </w:r>
      <w:r w:rsidR="00464C2E" w:rsidRPr="0006368F">
        <w:rPr>
          <w:rFonts w:ascii="Garamond" w:hAnsi="Garamond"/>
        </w:rPr>
        <w:t xml:space="preserve"> look at</w:t>
      </w:r>
      <w:r w:rsidRPr="0006368F">
        <w:rPr>
          <w:rFonts w:ascii="Garamond" w:hAnsi="Garamond"/>
        </w:rPr>
        <w:t xml:space="preserve"> pathology results for brain biopsy if available and document findings in Word</w:t>
      </w:r>
      <w:r w:rsidR="0006368F">
        <w:rPr>
          <w:rFonts w:ascii="Garamond" w:hAnsi="Garamond"/>
        </w:rPr>
        <w:t xml:space="preserve"> document</w:t>
      </w:r>
      <w:r w:rsidRPr="0006368F">
        <w:rPr>
          <w:rFonts w:ascii="Garamond" w:hAnsi="Garamond"/>
        </w:rPr>
        <w:t xml:space="preserve">. </w:t>
      </w:r>
    </w:p>
    <w:p w14:paraId="042B0E96" w14:textId="77777777" w:rsidR="006A71B6" w:rsidRPr="0006368F" w:rsidRDefault="006A71B6" w:rsidP="006A71B6">
      <w:pPr>
        <w:rPr>
          <w:rFonts w:ascii="Garamond" w:hAnsi="Garamond"/>
        </w:rPr>
      </w:pPr>
    </w:p>
    <w:p w14:paraId="02DB4FF6" w14:textId="5A2C7E10" w:rsidR="006A71B6" w:rsidRPr="0006368F" w:rsidRDefault="005D19C3" w:rsidP="005D19C3">
      <w:pPr>
        <w:pStyle w:val="ListParagraph"/>
        <w:rPr>
          <w:rFonts w:ascii="Garamond" w:hAnsi="Garamond"/>
        </w:rPr>
      </w:pPr>
      <w:r w:rsidRPr="0006368F">
        <w:rPr>
          <w:rFonts w:ascii="Garamond" w:hAnsi="Garamond"/>
        </w:rPr>
        <w:t xml:space="preserve">N.B. </w:t>
      </w:r>
      <w:r w:rsidR="00337BAA" w:rsidRPr="0006368F">
        <w:rPr>
          <w:rFonts w:ascii="Garamond" w:hAnsi="Garamond"/>
        </w:rPr>
        <w:t xml:space="preserve">This is </w:t>
      </w:r>
      <w:r w:rsidRPr="0006368F">
        <w:rPr>
          <w:rFonts w:ascii="Garamond" w:hAnsi="Garamond"/>
        </w:rPr>
        <w:t>f</w:t>
      </w:r>
      <w:r w:rsidR="006A71B6" w:rsidRPr="0006368F">
        <w:rPr>
          <w:rFonts w:ascii="Garamond" w:hAnsi="Garamond"/>
        </w:rPr>
        <w:t>or participa</w:t>
      </w:r>
      <w:r w:rsidR="00B506EE" w:rsidRPr="0006368F">
        <w:rPr>
          <w:rFonts w:ascii="Garamond" w:hAnsi="Garamond"/>
        </w:rPr>
        <w:t>nts</w:t>
      </w:r>
      <w:r w:rsidR="00C06429" w:rsidRPr="0006368F">
        <w:rPr>
          <w:rFonts w:ascii="Garamond" w:hAnsi="Garamond"/>
        </w:rPr>
        <w:t xml:space="preserve"> </w:t>
      </w:r>
      <w:r w:rsidR="006A71B6" w:rsidRPr="0006368F">
        <w:rPr>
          <w:rFonts w:ascii="Garamond" w:hAnsi="Garamond"/>
        </w:rPr>
        <w:t>who gave consent for a</w:t>
      </w:r>
      <w:r w:rsidR="00337BAA" w:rsidRPr="0006368F">
        <w:rPr>
          <w:rFonts w:ascii="Garamond" w:hAnsi="Garamond"/>
        </w:rPr>
        <w:t>ccess to their medical records</w:t>
      </w:r>
      <w:r w:rsidR="00B506EE" w:rsidRPr="0006368F">
        <w:rPr>
          <w:rFonts w:ascii="Garamond" w:hAnsi="Garamond"/>
        </w:rPr>
        <w:t xml:space="preserve"> even if they are not being invited to wave 6</w:t>
      </w:r>
      <w:r w:rsidR="00337BAA" w:rsidRPr="0006368F">
        <w:rPr>
          <w:rFonts w:ascii="Garamond" w:hAnsi="Garamond"/>
        </w:rPr>
        <w:t>. T</w:t>
      </w:r>
      <w:r w:rsidR="006A71B6" w:rsidRPr="0006368F">
        <w:rPr>
          <w:rFonts w:ascii="Garamond" w:hAnsi="Garamond"/>
        </w:rPr>
        <w:t xml:space="preserve">he above protocol will be followed </w:t>
      </w:r>
      <w:r w:rsidR="0006368F">
        <w:rPr>
          <w:rFonts w:ascii="Garamond" w:hAnsi="Garamond"/>
        </w:rPr>
        <w:t>similarly</w:t>
      </w:r>
      <w:r w:rsidR="00337BAA" w:rsidRPr="0006368F">
        <w:rPr>
          <w:rFonts w:ascii="Garamond" w:hAnsi="Garamond"/>
        </w:rPr>
        <w:t xml:space="preserve"> for those </w:t>
      </w:r>
      <w:r w:rsidR="006A71B6" w:rsidRPr="0006368F">
        <w:rPr>
          <w:rFonts w:ascii="Garamond" w:hAnsi="Garamond"/>
        </w:rPr>
        <w:t>invited for wave 6</w:t>
      </w:r>
      <w:r w:rsidR="00337BAA" w:rsidRPr="0006368F">
        <w:rPr>
          <w:rFonts w:ascii="Garamond" w:hAnsi="Garamond"/>
        </w:rPr>
        <w:t xml:space="preserve"> </w:t>
      </w:r>
      <w:r w:rsidR="00C973D5" w:rsidRPr="0006368F">
        <w:rPr>
          <w:rFonts w:ascii="Garamond" w:hAnsi="Garamond"/>
        </w:rPr>
        <w:t>when this is recommenced in 2021</w:t>
      </w:r>
      <w:r w:rsidR="00337BAA" w:rsidRPr="0006368F">
        <w:rPr>
          <w:rFonts w:ascii="Garamond" w:hAnsi="Garamond"/>
        </w:rPr>
        <w:t xml:space="preserve">. </w:t>
      </w:r>
    </w:p>
    <w:sectPr w:rsidR="006A71B6" w:rsidRPr="0006368F" w:rsidSect="00DF658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B322C5"/>
    <w:multiLevelType w:val="hybridMultilevel"/>
    <w:tmpl w:val="1958C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9C74BC"/>
    <w:multiLevelType w:val="hybridMultilevel"/>
    <w:tmpl w:val="4EB4A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6502280">
    <w:abstractNumId w:val="0"/>
  </w:num>
  <w:num w:numId="2" w16cid:durableId="15535356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617"/>
    <w:rsid w:val="00020EA5"/>
    <w:rsid w:val="00032465"/>
    <w:rsid w:val="00061F02"/>
    <w:rsid w:val="0006368F"/>
    <w:rsid w:val="00075110"/>
    <w:rsid w:val="000810A8"/>
    <w:rsid w:val="000B7B43"/>
    <w:rsid w:val="000C69BB"/>
    <w:rsid w:val="000E1ED8"/>
    <w:rsid w:val="00104554"/>
    <w:rsid w:val="00106564"/>
    <w:rsid w:val="00176806"/>
    <w:rsid w:val="00191511"/>
    <w:rsid w:val="00192ACC"/>
    <w:rsid w:val="001E7E9F"/>
    <w:rsid w:val="00210469"/>
    <w:rsid w:val="00231086"/>
    <w:rsid w:val="002710F4"/>
    <w:rsid w:val="00337BAA"/>
    <w:rsid w:val="00464C2E"/>
    <w:rsid w:val="004850F1"/>
    <w:rsid w:val="004A1E1B"/>
    <w:rsid w:val="004A3877"/>
    <w:rsid w:val="0054478C"/>
    <w:rsid w:val="005861BD"/>
    <w:rsid w:val="005B1B74"/>
    <w:rsid w:val="005C6F3F"/>
    <w:rsid w:val="005D19C3"/>
    <w:rsid w:val="005E0225"/>
    <w:rsid w:val="005F5B8A"/>
    <w:rsid w:val="005F7F44"/>
    <w:rsid w:val="00605D2E"/>
    <w:rsid w:val="00621DD5"/>
    <w:rsid w:val="00626018"/>
    <w:rsid w:val="00660552"/>
    <w:rsid w:val="006A0549"/>
    <w:rsid w:val="006A71B6"/>
    <w:rsid w:val="006A7EAC"/>
    <w:rsid w:val="006C0FD6"/>
    <w:rsid w:val="006D7732"/>
    <w:rsid w:val="006F7F54"/>
    <w:rsid w:val="00703469"/>
    <w:rsid w:val="00731739"/>
    <w:rsid w:val="00761971"/>
    <w:rsid w:val="007A1B2F"/>
    <w:rsid w:val="007A30FC"/>
    <w:rsid w:val="007A6B56"/>
    <w:rsid w:val="007B4B9B"/>
    <w:rsid w:val="00832512"/>
    <w:rsid w:val="0085583B"/>
    <w:rsid w:val="00885C98"/>
    <w:rsid w:val="008E01FF"/>
    <w:rsid w:val="00950EE2"/>
    <w:rsid w:val="009C0706"/>
    <w:rsid w:val="009C3B2C"/>
    <w:rsid w:val="009E5AA2"/>
    <w:rsid w:val="00A2043D"/>
    <w:rsid w:val="00AA4569"/>
    <w:rsid w:val="00AB5326"/>
    <w:rsid w:val="00AE56C9"/>
    <w:rsid w:val="00AF04CB"/>
    <w:rsid w:val="00B050AF"/>
    <w:rsid w:val="00B27CC8"/>
    <w:rsid w:val="00B31A6E"/>
    <w:rsid w:val="00B506EE"/>
    <w:rsid w:val="00C06429"/>
    <w:rsid w:val="00C12936"/>
    <w:rsid w:val="00C633E2"/>
    <w:rsid w:val="00C671D7"/>
    <w:rsid w:val="00C705E1"/>
    <w:rsid w:val="00C973D5"/>
    <w:rsid w:val="00C97AC4"/>
    <w:rsid w:val="00CB0169"/>
    <w:rsid w:val="00CC7C51"/>
    <w:rsid w:val="00D02D34"/>
    <w:rsid w:val="00D1371B"/>
    <w:rsid w:val="00D3216E"/>
    <w:rsid w:val="00D61863"/>
    <w:rsid w:val="00D86511"/>
    <w:rsid w:val="00DF0071"/>
    <w:rsid w:val="00DF658D"/>
    <w:rsid w:val="00E0567C"/>
    <w:rsid w:val="00E1625B"/>
    <w:rsid w:val="00E51155"/>
    <w:rsid w:val="00EE7C3A"/>
    <w:rsid w:val="00F55D18"/>
    <w:rsid w:val="00F57238"/>
    <w:rsid w:val="00F61617"/>
    <w:rsid w:val="00F70137"/>
    <w:rsid w:val="00F74BCD"/>
    <w:rsid w:val="00FF3C4D"/>
    <w:rsid w:val="00FF3DF0"/>
    <w:rsid w:val="00FF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353119"/>
  <w15:docId w15:val="{42402F9E-0327-3046-BB3D-F77B76918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65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2</Characters>
  <Application>Microsoft Office Word</Application>
  <DocSecurity>0</DocSecurity>
  <Lines>18</Lines>
  <Paragraphs>5</Paragraphs>
  <ScaleCrop>false</ScaleCrop>
  <Company>NHS Lothian</Company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na Weatherdon</dc:creator>
  <cp:lastModifiedBy>Donncha Mullin</cp:lastModifiedBy>
  <cp:revision>2</cp:revision>
  <dcterms:created xsi:type="dcterms:W3CDTF">2022-11-09T11:00:00Z</dcterms:created>
  <dcterms:modified xsi:type="dcterms:W3CDTF">2022-11-09T11:00:00Z</dcterms:modified>
</cp:coreProperties>
</file>